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C63" w:rsidRDefault="002E0C63"/>
    <w:tbl>
      <w:tblPr>
        <w:tblW w:w="66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3906"/>
      </w:tblGrid>
      <w:tr w:rsidR="007603E6" w:rsidRPr="007603E6" w:rsidTr="007603E6">
        <w:trPr>
          <w:trHeight w:val="312"/>
        </w:trPr>
        <w:tc>
          <w:tcPr>
            <w:tcW w:w="6620" w:type="dxa"/>
            <w:gridSpan w:val="2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Top Words</w:t>
            </w:r>
          </w:p>
        </w:tc>
      </w:tr>
      <w:tr w:rsidR="007603E6" w:rsidRPr="007603E6" w:rsidTr="007603E6">
        <w:trPr>
          <w:trHeight w:val="312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Swedish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English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r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un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ther municipalitie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r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ere are other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örr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ckan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ast wee</w:t>
            </w:r>
            <w:bookmarkStart w:id="0" w:name="_GoBack"/>
            <w:bookmarkEnd w:id="0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ansk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o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larg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iden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ll the tim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enkel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simply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lite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be a littl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be mor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mor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yfiken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curiou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differen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vår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difficul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ång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id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ong tim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sykisk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äls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ntal health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ta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ram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evelop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ung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uxn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young adult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bra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good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iktig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importan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very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</w:t>
            </w:r>
            <w:proofErr w:type="spellEnd"/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r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änd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ther countrie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r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idan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ther sid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na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ät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ther way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vdelningschef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öd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ad of department suppor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barn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ung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children young peopl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höve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jälp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eed help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höve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obb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eed to work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bra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od do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bra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od wil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örj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obb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art working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data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ring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ata abou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del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exists par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exists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exists</w:t>
            </w:r>
            <w:proofErr w:type="spellEnd"/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exists whol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del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ere is a lo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ng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ere are many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licko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ojka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irls boy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å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va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ceive answer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åt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in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ceived in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örsöke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itt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rying to find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ansk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bra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wel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ansk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fort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fas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ansk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ög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high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å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in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ing in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å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bra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ing wel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å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ymnasie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ing to secondary schoo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å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kolan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ing to schoo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åt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ymnasie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 to high schoo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å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oing sheep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lite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o a littl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ågonting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o something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del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o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na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completely differen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iksom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in lik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intressan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änk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interesting thinking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unn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ight be able to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e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in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come in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ultu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ritid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culture leisur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unn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 able to do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unn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 able to com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änne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arandr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now each other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iksom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lite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bi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rann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bi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ite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bi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ägre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el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ower proportion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ng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ny differen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bra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eel good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ålig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eel bad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ynäshamns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gymnasium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ynäshamn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upper secondary schoo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rupp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ifferent group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ät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ifferent way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yp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ifferent type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recis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äg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ust say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sykisk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häls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ntal illnes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cb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data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cb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data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en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en mayb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it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liv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is lif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o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roll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jor rol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öd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utveckling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upport developmen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a in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ake in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ro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ink wil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änke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ink mayb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änke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ink wil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well mayb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ng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many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vår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difficul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ydlig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clear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ännu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even mor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ggregerad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ivå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ggregated level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ler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everal differen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ler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å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everal year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rämjande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örebyggande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romotion prevention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 do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o exis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obb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idare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work on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höv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 need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 be availabl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äst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eg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ext step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ågonting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nat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omething else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ela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ifferent part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en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en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en then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ta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da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d out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ta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idare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ake further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ro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änk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ink thinks</w:t>
            </w:r>
          </w:p>
        </w:tc>
      </w:tr>
      <w:tr w:rsidR="007603E6" w:rsidRPr="007603E6" w:rsidTr="007603E6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änker</w:t>
            </w:r>
            <w:proofErr w:type="spellEnd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änker</w:t>
            </w:r>
            <w:proofErr w:type="spellEnd"/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:rsidR="007603E6" w:rsidRPr="007603E6" w:rsidRDefault="007603E6" w:rsidP="0076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think </w:t>
            </w:r>
            <w:proofErr w:type="spellStart"/>
            <w:r w:rsidRPr="007603E6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ink</w:t>
            </w:r>
            <w:proofErr w:type="spellEnd"/>
          </w:p>
        </w:tc>
      </w:tr>
    </w:tbl>
    <w:p w:rsidR="007603E6" w:rsidRDefault="007603E6"/>
    <w:sectPr w:rsidR="00760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3E6"/>
    <w:rsid w:val="001B1318"/>
    <w:rsid w:val="002E0C63"/>
    <w:rsid w:val="003F2294"/>
    <w:rsid w:val="0076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4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ika Dhingra</dc:creator>
  <cp:lastModifiedBy>Ratika Dhingra</cp:lastModifiedBy>
  <cp:revision>1</cp:revision>
  <dcterms:created xsi:type="dcterms:W3CDTF">2025-06-16T16:36:00Z</dcterms:created>
  <dcterms:modified xsi:type="dcterms:W3CDTF">2025-06-16T16:37:00Z</dcterms:modified>
</cp:coreProperties>
</file>